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8D34D7" w14:textId="77777777" w:rsidR="001B157B" w:rsidRPr="001B157B" w:rsidRDefault="001B157B" w:rsidP="001B157B">
      <w:pPr>
        <w:spacing w:line="480" w:lineRule="auto"/>
        <w:jc w:val="both"/>
        <w:rPr>
          <w:rFonts w:ascii="Times New Roman" w:hAnsi="Times New Roman" w:cs="Times New Roman"/>
          <w:color w:val="000000" w:themeColor="text1"/>
          <w:lang w:val="en-US"/>
        </w:rPr>
      </w:pPr>
      <w:r w:rsidRPr="001B157B">
        <w:rPr>
          <w:rFonts w:ascii="Times New Roman" w:hAnsi="Times New Roman" w:cs="Times New Roman"/>
          <w:b/>
          <w:bCs/>
          <w:color w:val="000000" w:themeColor="text1"/>
          <w:lang w:val="en-US"/>
        </w:rPr>
        <w:t>Supplementary Figure 1.</w:t>
      </w:r>
      <w:r w:rsidRPr="001B157B">
        <w:rPr>
          <w:rFonts w:ascii="Times New Roman" w:hAnsi="Times New Roman" w:cs="Times New Roman"/>
          <w:color w:val="000000" w:themeColor="text1"/>
          <w:lang w:val="en-US"/>
        </w:rPr>
        <w:t xml:space="preserve">  Tuberculosis incidence rates (per 100,000 population) in the Americas and subregions in 2015, 2019, and 2024. The Caribbean showed the highest incidence rates across all evaluated years, although with a marked decline between 2015 and 2024. In contrast, Central America and South America exhibited increasing trends over the study period, while North America remained relatively stable. Overall, the incidence rate for the Region of the Americas increased from 40.7 cases per 100,000 population in 2015 to 45.7 in 2024.</w:t>
      </w:r>
    </w:p>
    <w:p w14:paraId="3B7A8668" w14:textId="08AA0E4A" w:rsidR="00FE61A1" w:rsidRPr="008900DF" w:rsidRDefault="001B157B" w:rsidP="00357CC5">
      <w:pPr>
        <w:spacing w:line="480" w:lineRule="auto"/>
        <w:jc w:val="both"/>
        <w:rPr>
          <w:lang w:val="en-US"/>
        </w:rPr>
      </w:pPr>
      <w:r w:rsidRPr="001B157B">
        <w:rPr>
          <w:noProof/>
          <w:color w:val="000000" w:themeColor="text1"/>
          <w:lang w:val="en-US"/>
        </w:rPr>
        <w:drawing>
          <wp:inline distT="0" distB="0" distL="0" distR="0" wp14:anchorId="2FFA1468" wp14:editId="005AEFBC">
            <wp:extent cx="5400040" cy="3128645"/>
            <wp:effectExtent l="0" t="0" r="10160" b="14605"/>
            <wp:docPr id="551228891" name="Gráfico 1">
              <a:extLst xmlns:a="http://schemas.openxmlformats.org/drawingml/2006/main">
                <a:ext uri="{FF2B5EF4-FFF2-40B4-BE49-F238E27FC236}">
                  <a16:creationId xmlns:a16="http://schemas.microsoft.com/office/drawing/2014/main" id="{44E90031-4D3C-26D3-76F8-175481A78B5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sectPr w:rsidR="00FE61A1" w:rsidRPr="008900DF" w:rsidSect="00357CC5">
      <w:type w:val="continuous"/>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EC3F1B" w14:textId="77777777" w:rsidR="0023377F" w:rsidRDefault="0023377F" w:rsidP="001B157B">
      <w:pPr>
        <w:spacing w:after="0" w:line="240" w:lineRule="auto"/>
      </w:pPr>
      <w:r>
        <w:separator/>
      </w:r>
    </w:p>
  </w:endnote>
  <w:endnote w:type="continuationSeparator" w:id="0">
    <w:p w14:paraId="69CB9406" w14:textId="77777777" w:rsidR="0023377F" w:rsidRDefault="0023377F" w:rsidP="001B15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52EB09" w14:textId="77777777" w:rsidR="0023377F" w:rsidRDefault="0023377F" w:rsidP="001B157B">
      <w:pPr>
        <w:spacing w:after="0" w:line="240" w:lineRule="auto"/>
      </w:pPr>
      <w:r>
        <w:separator/>
      </w:r>
    </w:p>
  </w:footnote>
  <w:footnote w:type="continuationSeparator" w:id="0">
    <w:p w14:paraId="05A9B3B9" w14:textId="77777777" w:rsidR="0023377F" w:rsidRDefault="0023377F" w:rsidP="001B15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332179"/>
    <w:multiLevelType w:val="hybridMultilevel"/>
    <w:tmpl w:val="0E44832A"/>
    <w:lvl w:ilvl="0" w:tplc="6B8A11BE">
      <w:start w:val="1"/>
      <w:numFmt w:val="bullet"/>
      <w:lvlText w:val=""/>
      <w:lvlJc w:val="left"/>
      <w:pPr>
        <w:ind w:left="720" w:hanging="360"/>
      </w:pPr>
      <w:rPr>
        <w:rFonts w:ascii="Symbol" w:eastAsiaTheme="minorHAnsi" w:hAnsi="Symbol" w:cs="Times New Roman"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 w15:restartNumberingAfterBreak="0">
    <w:nsid w:val="0F783178"/>
    <w:multiLevelType w:val="multilevel"/>
    <w:tmpl w:val="0B88D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1000355"/>
    <w:multiLevelType w:val="multilevel"/>
    <w:tmpl w:val="F75AFE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30501FC"/>
    <w:multiLevelType w:val="multilevel"/>
    <w:tmpl w:val="8B360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54233269">
    <w:abstractNumId w:val="1"/>
  </w:num>
  <w:num w:numId="2" w16cid:durableId="568612843">
    <w:abstractNumId w:val="3"/>
  </w:num>
  <w:num w:numId="3" w16cid:durableId="591202822">
    <w:abstractNumId w:val="2"/>
  </w:num>
  <w:num w:numId="4" w16cid:durableId="389399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136E"/>
    <w:rsid w:val="00003090"/>
    <w:rsid w:val="000151A5"/>
    <w:rsid w:val="00016E73"/>
    <w:rsid w:val="00020936"/>
    <w:rsid w:val="00036ED5"/>
    <w:rsid w:val="00040026"/>
    <w:rsid w:val="00040A5D"/>
    <w:rsid w:val="000439EF"/>
    <w:rsid w:val="00062510"/>
    <w:rsid w:val="000626E1"/>
    <w:rsid w:val="0006700A"/>
    <w:rsid w:val="00077145"/>
    <w:rsid w:val="00085309"/>
    <w:rsid w:val="00085AEF"/>
    <w:rsid w:val="000862FF"/>
    <w:rsid w:val="00086567"/>
    <w:rsid w:val="000A0F8D"/>
    <w:rsid w:val="000B424D"/>
    <w:rsid w:val="000B7BF2"/>
    <w:rsid w:val="000C1A47"/>
    <w:rsid w:val="000C3ACE"/>
    <w:rsid w:val="000C665A"/>
    <w:rsid w:val="000D72CC"/>
    <w:rsid w:val="000E24A2"/>
    <w:rsid w:val="000E452C"/>
    <w:rsid w:val="000E65D4"/>
    <w:rsid w:val="000E74E2"/>
    <w:rsid w:val="000F2A65"/>
    <w:rsid w:val="000F5595"/>
    <w:rsid w:val="000F6EE7"/>
    <w:rsid w:val="00101EC2"/>
    <w:rsid w:val="001061D0"/>
    <w:rsid w:val="00116974"/>
    <w:rsid w:val="00117FC4"/>
    <w:rsid w:val="001212ED"/>
    <w:rsid w:val="00126D1F"/>
    <w:rsid w:val="00127F47"/>
    <w:rsid w:val="001326E8"/>
    <w:rsid w:val="00133A6F"/>
    <w:rsid w:val="00141857"/>
    <w:rsid w:val="001537DB"/>
    <w:rsid w:val="00156C2E"/>
    <w:rsid w:val="001579EA"/>
    <w:rsid w:val="0016342F"/>
    <w:rsid w:val="00164BBE"/>
    <w:rsid w:val="00164EEA"/>
    <w:rsid w:val="001800EB"/>
    <w:rsid w:val="001806C1"/>
    <w:rsid w:val="00184558"/>
    <w:rsid w:val="001970AB"/>
    <w:rsid w:val="001A36BB"/>
    <w:rsid w:val="001A6482"/>
    <w:rsid w:val="001A7B45"/>
    <w:rsid w:val="001B157B"/>
    <w:rsid w:val="001B3852"/>
    <w:rsid w:val="001C530B"/>
    <w:rsid w:val="001C6068"/>
    <w:rsid w:val="001C64BC"/>
    <w:rsid w:val="001C79C0"/>
    <w:rsid w:val="001D093A"/>
    <w:rsid w:val="001D1410"/>
    <w:rsid w:val="001D2C94"/>
    <w:rsid w:val="001E2CD9"/>
    <w:rsid w:val="001E3F88"/>
    <w:rsid w:val="001F05C4"/>
    <w:rsid w:val="001F1EBF"/>
    <w:rsid w:val="001F5CEA"/>
    <w:rsid w:val="0022083D"/>
    <w:rsid w:val="00221EE1"/>
    <w:rsid w:val="00224640"/>
    <w:rsid w:val="0023377F"/>
    <w:rsid w:val="00235DF1"/>
    <w:rsid w:val="00240118"/>
    <w:rsid w:val="00244320"/>
    <w:rsid w:val="0025084F"/>
    <w:rsid w:val="00252BAE"/>
    <w:rsid w:val="002552FC"/>
    <w:rsid w:val="0026011D"/>
    <w:rsid w:val="002603F8"/>
    <w:rsid w:val="00274696"/>
    <w:rsid w:val="00280296"/>
    <w:rsid w:val="0028121F"/>
    <w:rsid w:val="002924E1"/>
    <w:rsid w:val="002A549D"/>
    <w:rsid w:val="002C64E3"/>
    <w:rsid w:val="002D033A"/>
    <w:rsid w:val="002D2205"/>
    <w:rsid w:val="002D47B2"/>
    <w:rsid w:val="002E134F"/>
    <w:rsid w:val="002E3B30"/>
    <w:rsid w:val="003044EF"/>
    <w:rsid w:val="0031360D"/>
    <w:rsid w:val="003253F6"/>
    <w:rsid w:val="00334E6B"/>
    <w:rsid w:val="00341467"/>
    <w:rsid w:val="003504BA"/>
    <w:rsid w:val="00357CC5"/>
    <w:rsid w:val="00366F28"/>
    <w:rsid w:val="00370013"/>
    <w:rsid w:val="00370121"/>
    <w:rsid w:val="00376A65"/>
    <w:rsid w:val="00377D77"/>
    <w:rsid w:val="003859A8"/>
    <w:rsid w:val="003929FF"/>
    <w:rsid w:val="003A53AD"/>
    <w:rsid w:val="003C14EE"/>
    <w:rsid w:val="003C7A03"/>
    <w:rsid w:val="003D2D9A"/>
    <w:rsid w:val="003D73C7"/>
    <w:rsid w:val="003D7CC0"/>
    <w:rsid w:val="003F48F7"/>
    <w:rsid w:val="00400A21"/>
    <w:rsid w:val="00403DAA"/>
    <w:rsid w:val="00407E15"/>
    <w:rsid w:val="00415A92"/>
    <w:rsid w:val="00415F04"/>
    <w:rsid w:val="00416EE4"/>
    <w:rsid w:val="00422314"/>
    <w:rsid w:val="00430B47"/>
    <w:rsid w:val="004419EE"/>
    <w:rsid w:val="00460ED4"/>
    <w:rsid w:val="004664C9"/>
    <w:rsid w:val="00477848"/>
    <w:rsid w:val="00477A4A"/>
    <w:rsid w:val="00486175"/>
    <w:rsid w:val="004865A1"/>
    <w:rsid w:val="004905FD"/>
    <w:rsid w:val="004A2308"/>
    <w:rsid w:val="004B2D20"/>
    <w:rsid w:val="004B4E1E"/>
    <w:rsid w:val="004D7CCF"/>
    <w:rsid w:val="004E1751"/>
    <w:rsid w:val="004F0A3E"/>
    <w:rsid w:val="004F3659"/>
    <w:rsid w:val="004F703B"/>
    <w:rsid w:val="00502685"/>
    <w:rsid w:val="0052765A"/>
    <w:rsid w:val="00530370"/>
    <w:rsid w:val="00532C20"/>
    <w:rsid w:val="00532E82"/>
    <w:rsid w:val="0053433B"/>
    <w:rsid w:val="0055066C"/>
    <w:rsid w:val="005513F6"/>
    <w:rsid w:val="00554424"/>
    <w:rsid w:val="0056297F"/>
    <w:rsid w:val="00564368"/>
    <w:rsid w:val="00565146"/>
    <w:rsid w:val="005669B8"/>
    <w:rsid w:val="00571B84"/>
    <w:rsid w:val="00583D0E"/>
    <w:rsid w:val="005878D5"/>
    <w:rsid w:val="0059182F"/>
    <w:rsid w:val="00597A2D"/>
    <w:rsid w:val="005A1903"/>
    <w:rsid w:val="005F1389"/>
    <w:rsid w:val="005F1E74"/>
    <w:rsid w:val="0060341E"/>
    <w:rsid w:val="00610550"/>
    <w:rsid w:val="00612111"/>
    <w:rsid w:val="00616536"/>
    <w:rsid w:val="00637831"/>
    <w:rsid w:val="00642B16"/>
    <w:rsid w:val="00645993"/>
    <w:rsid w:val="006506CC"/>
    <w:rsid w:val="00657D0C"/>
    <w:rsid w:val="00662BBD"/>
    <w:rsid w:val="00664657"/>
    <w:rsid w:val="00670BC8"/>
    <w:rsid w:val="00673672"/>
    <w:rsid w:val="00697A72"/>
    <w:rsid w:val="006A006E"/>
    <w:rsid w:val="006A1799"/>
    <w:rsid w:val="006C289D"/>
    <w:rsid w:val="006C33E3"/>
    <w:rsid w:val="006D2BE5"/>
    <w:rsid w:val="006F11A8"/>
    <w:rsid w:val="006F4E49"/>
    <w:rsid w:val="006F53C8"/>
    <w:rsid w:val="0070140D"/>
    <w:rsid w:val="007053F0"/>
    <w:rsid w:val="007102D7"/>
    <w:rsid w:val="0073526C"/>
    <w:rsid w:val="00745819"/>
    <w:rsid w:val="00746135"/>
    <w:rsid w:val="00746BE7"/>
    <w:rsid w:val="00767A52"/>
    <w:rsid w:val="007779F3"/>
    <w:rsid w:val="00777B9C"/>
    <w:rsid w:val="00780B4C"/>
    <w:rsid w:val="007871B6"/>
    <w:rsid w:val="00787406"/>
    <w:rsid w:val="00790722"/>
    <w:rsid w:val="007933E2"/>
    <w:rsid w:val="007A30D9"/>
    <w:rsid w:val="007A428F"/>
    <w:rsid w:val="007B7DA6"/>
    <w:rsid w:val="007E0A83"/>
    <w:rsid w:val="007E3ED7"/>
    <w:rsid w:val="007F25EE"/>
    <w:rsid w:val="0080001D"/>
    <w:rsid w:val="00805F37"/>
    <w:rsid w:val="0081231C"/>
    <w:rsid w:val="0081303E"/>
    <w:rsid w:val="00816EC6"/>
    <w:rsid w:val="008215B8"/>
    <w:rsid w:val="008244C6"/>
    <w:rsid w:val="00840A4D"/>
    <w:rsid w:val="0084352E"/>
    <w:rsid w:val="008460DF"/>
    <w:rsid w:val="00847953"/>
    <w:rsid w:val="00867745"/>
    <w:rsid w:val="00870441"/>
    <w:rsid w:val="00881974"/>
    <w:rsid w:val="0088715B"/>
    <w:rsid w:val="00887705"/>
    <w:rsid w:val="008900DF"/>
    <w:rsid w:val="00892E0C"/>
    <w:rsid w:val="00895703"/>
    <w:rsid w:val="0089699E"/>
    <w:rsid w:val="008A08F6"/>
    <w:rsid w:val="008A605B"/>
    <w:rsid w:val="008A6D21"/>
    <w:rsid w:val="008B3B91"/>
    <w:rsid w:val="008B73A5"/>
    <w:rsid w:val="008C69CD"/>
    <w:rsid w:val="008C6F22"/>
    <w:rsid w:val="008D0ABF"/>
    <w:rsid w:val="008D783C"/>
    <w:rsid w:val="008E6118"/>
    <w:rsid w:val="008F3815"/>
    <w:rsid w:val="00907CF5"/>
    <w:rsid w:val="00910861"/>
    <w:rsid w:val="0091512D"/>
    <w:rsid w:val="00920A16"/>
    <w:rsid w:val="0092284D"/>
    <w:rsid w:val="00923B0C"/>
    <w:rsid w:val="00930D7A"/>
    <w:rsid w:val="009350C7"/>
    <w:rsid w:val="009407A5"/>
    <w:rsid w:val="00943055"/>
    <w:rsid w:val="009455AF"/>
    <w:rsid w:val="00945879"/>
    <w:rsid w:val="00954BE7"/>
    <w:rsid w:val="00962A76"/>
    <w:rsid w:val="00963B96"/>
    <w:rsid w:val="009736E6"/>
    <w:rsid w:val="00987993"/>
    <w:rsid w:val="00993605"/>
    <w:rsid w:val="00994850"/>
    <w:rsid w:val="009960DE"/>
    <w:rsid w:val="00996D09"/>
    <w:rsid w:val="00997002"/>
    <w:rsid w:val="009A136E"/>
    <w:rsid w:val="009A45B5"/>
    <w:rsid w:val="009A765A"/>
    <w:rsid w:val="009B0D00"/>
    <w:rsid w:val="009B2566"/>
    <w:rsid w:val="009B3C7E"/>
    <w:rsid w:val="009B57B1"/>
    <w:rsid w:val="009B74A7"/>
    <w:rsid w:val="009B75DE"/>
    <w:rsid w:val="009C20AB"/>
    <w:rsid w:val="009C40C1"/>
    <w:rsid w:val="009C6838"/>
    <w:rsid w:val="009D3C4C"/>
    <w:rsid w:val="009D4EAA"/>
    <w:rsid w:val="009D7940"/>
    <w:rsid w:val="009E0E30"/>
    <w:rsid w:val="009F0D36"/>
    <w:rsid w:val="009F673A"/>
    <w:rsid w:val="009F7E0C"/>
    <w:rsid w:val="00A05ADB"/>
    <w:rsid w:val="00A22617"/>
    <w:rsid w:val="00A24B53"/>
    <w:rsid w:val="00A24F95"/>
    <w:rsid w:val="00A349E9"/>
    <w:rsid w:val="00A3673E"/>
    <w:rsid w:val="00A41C71"/>
    <w:rsid w:val="00A46A0B"/>
    <w:rsid w:val="00A64F42"/>
    <w:rsid w:val="00A65B63"/>
    <w:rsid w:val="00A75CB0"/>
    <w:rsid w:val="00A77992"/>
    <w:rsid w:val="00A77C24"/>
    <w:rsid w:val="00A82DA3"/>
    <w:rsid w:val="00A84D1E"/>
    <w:rsid w:val="00A87492"/>
    <w:rsid w:val="00A93D47"/>
    <w:rsid w:val="00A9477B"/>
    <w:rsid w:val="00A95DB4"/>
    <w:rsid w:val="00A965A5"/>
    <w:rsid w:val="00AA4E83"/>
    <w:rsid w:val="00AA64C3"/>
    <w:rsid w:val="00AA7DA0"/>
    <w:rsid w:val="00AB0E1C"/>
    <w:rsid w:val="00AB5ACF"/>
    <w:rsid w:val="00AB73F1"/>
    <w:rsid w:val="00AC1019"/>
    <w:rsid w:val="00AC358D"/>
    <w:rsid w:val="00AC5E3C"/>
    <w:rsid w:val="00AD3E33"/>
    <w:rsid w:val="00AE1617"/>
    <w:rsid w:val="00AF31F7"/>
    <w:rsid w:val="00AF38C1"/>
    <w:rsid w:val="00B01CBE"/>
    <w:rsid w:val="00B07853"/>
    <w:rsid w:val="00B154F2"/>
    <w:rsid w:val="00B177C3"/>
    <w:rsid w:val="00B30D0E"/>
    <w:rsid w:val="00B325B7"/>
    <w:rsid w:val="00B34D9D"/>
    <w:rsid w:val="00B40FEE"/>
    <w:rsid w:val="00B4317E"/>
    <w:rsid w:val="00B47CC3"/>
    <w:rsid w:val="00B55D05"/>
    <w:rsid w:val="00B77E8F"/>
    <w:rsid w:val="00B859E5"/>
    <w:rsid w:val="00B9612E"/>
    <w:rsid w:val="00BA3651"/>
    <w:rsid w:val="00BA4C15"/>
    <w:rsid w:val="00BB2A47"/>
    <w:rsid w:val="00BC04CA"/>
    <w:rsid w:val="00BC1DB8"/>
    <w:rsid w:val="00BC3062"/>
    <w:rsid w:val="00BD6E2B"/>
    <w:rsid w:val="00BE4FA8"/>
    <w:rsid w:val="00BF2B13"/>
    <w:rsid w:val="00C026CB"/>
    <w:rsid w:val="00C0448E"/>
    <w:rsid w:val="00C07D8F"/>
    <w:rsid w:val="00C12272"/>
    <w:rsid w:val="00C15522"/>
    <w:rsid w:val="00C21C61"/>
    <w:rsid w:val="00C24311"/>
    <w:rsid w:val="00C261AE"/>
    <w:rsid w:val="00C26CA1"/>
    <w:rsid w:val="00C35C90"/>
    <w:rsid w:val="00C40100"/>
    <w:rsid w:val="00C443F7"/>
    <w:rsid w:val="00C670A4"/>
    <w:rsid w:val="00C67416"/>
    <w:rsid w:val="00C733B7"/>
    <w:rsid w:val="00C7362A"/>
    <w:rsid w:val="00C77A71"/>
    <w:rsid w:val="00CA3903"/>
    <w:rsid w:val="00CA7898"/>
    <w:rsid w:val="00CB4D9B"/>
    <w:rsid w:val="00CB6BC5"/>
    <w:rsid w:val="00CB7CFA"/>
    <w:rsid w:val="00CC24D9"/>
    <w:rsid w:val="00CC5B90"/>
    <w:rsid w:val="00CD144B"/>
    <w:rsid w:val="00CE20B9"/>
    <w:rsid w:val="00CE4524"/>
    <w:rsid w:val="00CF5FF8"/>
    <w:rsid w:val="00D07528"/>
    <w:rsid w:val="00D15BEB"/>
    <w:rsid w:val="00D17E83"/>
    <w:rsid w:val="00D3089E"/>
    <w:rsid w:val="00D31C9C"/>
    <w:rsid w:val="00D34107"/>
    <w:rsid w:val="00D358F7"/>
    <w:rsid w:val="00D4185C"/>
    <w:rsid w:val="00D51D04"/>
    <w:rsid w:val="00D6682B"/>
    <w:rsid w:val="00D723B6"/>
    <w:rsid w:val="00D805A7"/>
    <w:rsid w:val="00D81393"/>
    <w:rsid w:val="00D82CCD"/>
    <w:rsid w:val="00D942D0"/>
    <w:rsid w:val="00DC73CB"/>
    <w:rsid w:val="00DD004D"/>
    <w:rsid w:val="00DD0CB6"/>
    <w:rsid w:val="00DD0D16"/>
    <w:rsid w:val="00DE3857"/>
    <w:rsid w:val="00DE5E9C"/>
    <w:rsid w:val="00DF3BD8"/>
    <w:rsid w:val="00DF7F17"/>
    <w:rsid w:val="00E006A2"/>
    <w:rsid w:val="00E12AF1"/>
    <w:rsid w:val="00E20509"/>
    <w:rsid w:val="00E21849"/>
    <w:rsid w:val="00E34481"/>
    <w:rsid w:val="00E44570"/>
    <w:rsid w:val="00E566A2"/>
    <w:rsid w:val="00E5693E"/>
    <w:rsid w:val="00E573A5"/>
    <w:rsid w:val="00E627E0"/>
    <w:rsid w:val="00E664BC"/>
    <w:rsid w:val="00E85290"/>
    <w:rsid w:val="00EA4E15"/>
    <w:rsid w:val="00EA667F"/>
    <w:rsid w:val="00EB13DD"/>
    <w:rsid w:val="00EB2A90"/>
    <w:rsid w:val="00EB2FF2"/>
    <w:rsid w:val="00EC4390"/>
    <w:rsid w:val="00ED37A1"/>
    <w:rsid w:val="00F12DF7"/>
    <w:rsid w:val="00F43C33"/>
    <w:rsid w:val="00F43E81"/>
    <w:rsid w:val="00F461C9"/>
    <w:rsid w:val="00F47A91"/>
    <w:rsid w:val="00F55E84"/>
    <w:rsid w:val="00F62DF2"/>
    <w:rsid w:val="00F82848"/>
    <w:rsid w:val="00F95396"/>
    <w:rsid w:val="00F95DD9"/>
    <w:rsid w:val="00FA7535"/>
    <w:rsid w:val="00FB3317"/>
    <w:rsid w:val="00FB776E"/>
    <w:rsid w:val="00FD76B7"/>
    <w:rsid w:val="00FE028B"/>
    <w:rsid w:val="00FE2201"/>
    <w:rsid w:val="00FE61A1"/>
    <w:rsid w:val="04BE6392"/>
    <w:rsid w:val="04C4C4DD"/>
    <w:rsid w:val="07493EF9"/>
    <w:rsid w:val="07A4A495"/>
    <w:rsid w:val="09C73661"/>
    <w:rsid w:val="0CA7E402"/>
    <w:rsid w:val="0D806C7D"/>
    <w:rsid w:val="0D8698A8"/>
    <w:rsid w:val="109A0BEF"/>
    <w:rsid w:val="141BEE4B"/>
    <w:rsid w:val="14680048"/>
    <w:rsid w:val="153BF6DF"/>
    <w:rsid w:val="1545719C"/>
    <w:rsid w:val="16A0CCBA"/>
    <w:rsid w:val="16B84458"/>
    <w:rsid w:val="1A671D98"/>
    <w:rsid w:val="1B2F3178"/>
    <w:rsid w:val="1F585076"/>
    <w:rsid w:val="1FE48077"/>
    <w:rsid w:val="204A7570"/>
    <w:rsid w:val="23766B0B"/>
    <w:rsid w:val="2745B3CA"/>
    <w:rsid w:val="2818E77C"/>
    <w:rsid w:val="28E3EB89"/>
    <w:rsid w:val="2A48D086"/>
    <w:rsid w:val="2AEEC5B9"/>
    <w:rsid w:val="2DD6974D"/>
    <w:rsid w:val="31EE07C1"/>
    <w:rsid w:val="323B9DB1"/>
    <w:rsid w:val="325274AD"/>
    <w:rsid w:val="3293372F"/>
    <w:rsid w:val="3559886D"/>
    <w:rsid w:val="3560FA2D"/>
    <w:rsid w:val="35D91F92"/>
    <w:rsid w:val="36072423"/>
    <w:rsid w:val="362B4543"/>
    <w:rsid w:val="39DF0063"/>
    <w:rsid w:val="3C697E8E"/>
    <w:rsid w:val="3C9C3EC8"/>
    <w:rsid w:val="3CD6B212"/>
    <w:rsid w:val="3E24A339"/>
    <w:rsid w:val="40F05049"/>
    <w:rsid w:val="43D39C9D"/>
    <w:rsid w:val="461CF1CA"/>
    <w:rsid w:val="46ADE258"/>
    <w:rsid w:val="479A8B18"/>
    <w:rsid w:val="47A167B4"/>
    <w:rsid w:val="49B9AD73"/>
    <w:rsid w:val="4A3DB2C6"/>
    <w:rsid w:val="4D7EDFE3"/>
    <w:rsid w:val="51E338C4"/>
    <w:rsid w:val="53EABF39"/>
    <w:rsid w:val="54E2A518"/>
    <w:rsid w:val="557D334E"/>
    <w:rsid w:val="5720DF38"/>
    <w:rsid w:val="5749E544"/>
    <w:rsid w:val="577562E2"/>
    <w:rsid w:val="57FC0ED7"/>
    <w:rsid w:val="58340ABD"/>
    <w:rsid w:val="59044E79"/>
    <w:rsid w:val="595F4141"/>
    <w:rsid w:val="59C972F8"/>
    <w:rsid w:val="5B0FDF9A"/>
    <w:rsid w:val="5D0F3C4A"/>
    <w:rsid w:val="5DEFC466"/>
    <w:rsid w:val="5E8F6826"/>
    <w:rsid w:val="624AA50E"/>
    <w:rsid w:val="638F0CC3"/>
    <w:rsid w:val="63A52022"/>
    <w:rsid w:val="664CB68F"/>
    <w:rsid w:val="68C6F41B"/>
    <w:rsid w:val="68EB5797"/>
    <w:rsid w:val="6C6C50DE"/>
    <w:rsid w:val="6DFB8771"/>
    <w:rsid w:val="71435AFD"/>
    <w:rsid w:val="7440BA0A"/>
    <w:rsid w:val="779D16D2"/>
    <w:rsid w:val="79303B1B"/>
    <w:rsid w:val="7938A125"/>
    <w:rsid w:val="794C97FF"/>
    <w:rsid w:val="7AC17CF4"/>
    <w:rsid w:val="7BE63714"/>
    <w:rsid w:val="7DA0C7F7"/>
    <w:rsid w:val="7E5A7BD6"/>
    <w:rsid w:val="7E7FADEE"/>
    <w:rsid w:val="7F243F69"/>
    <w:rsid w:val="7F5A49C3"/>
    <w:rsid w:val="7F765BE4"/>
    <w:rsid w:val="7FC3587A"/>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C9B9D"/>
  <w15:chartTrackingRefBased/>
  <w15:docId w15:val="{E53DF035-A775-4667-AD20-5CEA3B32F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C"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A13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13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13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13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13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13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13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13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13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13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13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13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13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13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13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13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13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136E"/>
    <w:rPr>
      <w:rFonts w:eastAsiaTheme="majorEastAsia" w:cstheme="majorBidi"/>
      <w:color w:val="272727" w:themeColor="text1" w:themeTint="D8"/>
    </w:rPr>
  </w:style>
  <w:style w:type="paragraph" w:styleId="Title">
    <w:name w:val="Title"/>
    <w:basedOn w:val="Normal"/>
    <w:next w:val="Normal"/>
    <w:link w:val="TitleChar"/>
    <w:uiPriority w:val="10"/>
    <w:qFormat/>
    <w:rsid w:val="009A13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13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13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13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136E"/>
    <w:pPr>
      <w:spacing w:before="160"/>
      <w:jc w:val="center"/>
    </w:pPr>
    <w:rPr>
      <w:i/>
      <w:iCs/>
      <w:color w:val="404040" w:themeColor="text1" w:themeTint="BF"/>
    </w:rPr>
  </w:style>
  <w:style w:type="character" w:customStyle="1" w:styleId="QuoteChar">
    <w:name w:val="Quote Char"/>
    <w:basedOn w:val="DefaultParagraphFont"/>
    <w:link w:val="Quote"/>
    <w:uiPriority w:val="29"/>
    <w:rsid w:val="009A136E"/>
    <w:rPr>
      <w:i/>
      <w:iCs/>
      <w:color w:val="404040" w:themeColor="text1" w:themeTint="BF"/>
    </w:rPr>
  </w:style>
  <w:style w:type="paragraph" w:styleId="ListParagraph">
    <w:name w:val="List Paragraph"/>
    <w:basedOn w:val="Normal"/>
    <w:uiPriority w:val="34"/>
    <w:qFormat/>
    <w:rsid w:val="009A136E"/>
    <w:pPr>
      <w:ind w:left="720"/>
      <w:contextualSpacing/>
    </w:pPr>
  </w:style>
  <w:style w:type="character" w:styleId="IntenseEmphasis">
    <w:name w:val="Intense Emphasis"/>
    <w:basedOn w:val="DefaultParagraphFont"/>
    <w:uiPriority w:val="21"/>
    <w:qFormat/>
    <w:rsid w:val="009A136E"/>
    <w:rPr>
      <w:i/>
      <w:iCs/>
      <w:color w:val="0F4761" w:themeColor="accent1" w:themeShade="BF"/>
    </w:rPr>
  </w:style>
  <w:style w:type="paragraph" w:styleId="IntenseQuote">
    <w:name w:val="Intense Quote"/>
    <w:basedOn w:val="Normal"/>
    <w:next w:val="Normal"/>
    <w:link w:val="IntenseQuoteChar"/>
    <w:uiPriority w:val="30"/>
    <w:qFormat/>
    <w:rsid w:val="009A13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136E"/>
    <w:rPr>
      <w:i/>
      <w:iCs/>
      <w:color w:val="0F4761" w:themeColor="accent1" w:themeShade="BF"/>
    </w:rPr>
  </w:style>
  <w:style w:type="character" w:styleId="IntenseReference">
    <w:name w:val="Intense Reference"/>
    <w:basedOn w:val="DefaultParagraphFont"/>
    <w:uiPriority w:val="32"/>
    <w:qFormat/>
    <w:rsid w:val="009A136E"/>
    <w:rPr>
      <w:b/>
      <w:bCs/>
      <w:smallCaps/>
      <w:color w:val="0F4761" w:themeColor="accent1" w:themeShade="BF"/>
      <w:spacing w:val="5"/>
    </w:rPr>
  </w:style>
  <w:style w:type="character" w:styleId="Hyperlink">
    <w:name w:val="Hyperlink"/>
    <w:basedOn w:val="DefaultParagraphFont"/>
    <w:uiPriority w:val="99"/>
    <w:unhideWhenUsed/>
    <w:rsid w:val="004A2308"/>
    <w:rPr>
      <w:color w:val="467886" w:themeColor="hyperlink"/>
      <w:u w:val="single"/>
    </w:rPr>
  </w:style>
  <w:style w:type="character" w:customStyle="1" w:styleId="Mencinsinresolver1">
    <w:name w:val="Mención sin resolver1"/>
    <w:basedOn w:val="DefaultParagraphFont"/>
    <w:uiPriority w:val="99"/>
    <w:semiHidden/>
    <w:unhideWhenUsed/>
    <w:rsid w:val="004A2308"/>
    <w:rPr>
      <w:color w:val="605E5C"/>
      <w:shd w:val="clear" w:color="auto" w:fill="E1DFDD"/>
    </w:rPr>
  </w:style>
  <w:style w:type="character" w:styleId="LineNumber">
    <w:name w:val="line number"/>
    <w:basedOn w:val="DefaultParagraphFont"/>
    <w:uiPriority w:val="99"/>
    <w:semiHidden/>
    <w:unhideWhenUsed/>
    <w:rsid w:val="00B77E8F"/>
  </w:style>
  <w:style w:type="paragraph" w:styleId="Bibliography">
    <w:name w:val="Bibliography"/>
    <w:basedOn w:val="Normal"/>
    <w:next w:val="Normal"/>
    <w:uiPriority w:val="37"/>
    <w:unhideWhenUsed/>
    <w:rsid w:val="003F48F7"/>
    <w:pPr>
      <w:spacing w:after="0" w:line="480" w:lineRule="auto"/>
      <w:ind w:left="720" w:hanging="720"/>
    </w:pPr>
  </w:style>
  <w:style w:type="character" w:styleId="CommentReference">
    <w:name w:val="annotation reference"/>
    <w:basedOn w:val="DefaultParagraphFont"/>
    <w:uiPriority w:val="99"/>
    <w:semiHidden/>
    <w:unhideWhenUsed/>
    <w:rsid w:val="006D2BE5"/>
    <w:rPr>
      <w:sz w:val="18"/>
      <w:szCs w:val="18"/>
    </w:rPr>
  </w:style>
  <w:style w:type="paragraph" w:styleId="CommentText">
    <w:name w:val="annotation text"/>
    <w:basedOn w:val="Normal"/>
    <w:link w:val="CommentTextChar"/>
    <w:uiPriority w:val="99"/>
    <w:unhideWhenUsed/>
    <w:rsid w:val="006D2BE5"/>
    <w:pPr>
      <w:spacing w:line="240" w:lineRule="auto"/>
    </w:pPr>
    <w:rPr>
      <w:sz w:val="24"/>
      <w:szCs w:val="24"/>
    </w:rPr>
  </w:style>
  <w:style w:type="character" w:customStyle="1" w:styleId="CommentTextChar">
    <w:name w:val="Comment Text Char"/>
    <w:basedOn w:val="DefaultParagraphFont"/>
    <w:link w:val="CommentText"/>
    <w:uiPriority w:val="99"/>
    <w:rsid w:val="006D2BE5"/>
    <w:rPr>
      <w:sz w:val="24"/>
      <w:szCs w:val="24"/>
    </w:rPr>
  </w:style>
  <w:style w:type="paragraph" w:styleId="CommentSubject">
    <w:name w:val="annotation subject"/>
    <w:basedOn w:val="CommentText"/>
    <w:next w:val="CommentText"/>
    <w:link w:val="CommentSubjectChar"/>
    <w:uiPriority w:val="99"/>
    <w:semiHidden/>
    <w:unhideWhenUsed/>
    <w:rsid w:val="006D2BE5"/>
    <w:rPr>
      <w:b/>
      <w:bCs/>
      <w:sz w:val="20"/>
      <w:szCs w:val="20"/>
    </w:rPr>
  </w:style>
  <w:style w:type="character" w:customStyle="1" w:styleId="CommentSubjectChar">
    <w:name w:val="Comment Subject Char"/>
    <w:basedOn w:val="CommentTextChar"/>
    <w:link w:val="CommentSubject"/>
    <w:uiPriority w:val="99"/>
    <w:semiHidden/>
    <w:rsid w:val="006D2BE5"/>
    <w:rPr>
      <w:b/>
      <w:bCs/>
      <w:sz w:val="20"/>
      <w:szCs w:val="20"/>
    </w:rPr>
  </w:style>
  <w:style w:type="paragraph" w:styleId="BalloonText">
    <w:name w:val="Balloon Text"/>
    <w:basedOn w:val="Normal"/>
    <w:link w:val="BalloonTextChar"/>
    <w:uiPriority w:val="99"/>
    <w:semiHidden/>
    <w:unhideWhenUsed/>
    <w:rsid w:val="006D2BE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D2BE5"/>
    <w:rPr>
      <w:rFonts w:ascii="Times New Roman" w:hAnsi="Times New Roman" w:cs="Times New Roman"/>
      <w:sz w:val="18"/>
      <w:szCs w:val="18"/>
    </w:rPr>
  </w:style>
  <w:style w:type="paragraph" w:styleId="Header">
    <w:name w:val="header"/>
    <w:basedOn w:val="Normal"/>
    <w:link w:val="HeaderChar"/>
    <w:uiPriority w:val="99"/>
    <w:unhideWhenUsed/>
    <w:rsid w:val="001B15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157B"/>
  </w:style>
  <w:style w:type="paragraph" w:styleId="Footer">
    <w:name w:val="footer"/>
    <w:basedOn w:val="Normal"/>
    <w:link w:val="FooterChar"/>
    <w:uiPriority w:val="99"/>
    <w:unhideWhenUsed/>
    <w:rsid w:val="001B15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15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udlaec-my.sharepoint.com/personal/angelsebastian_rodriguez_udla_edu_ec/Documents/Documentos%20UDLA/Articles/16.%20TB%20-%20won't%20achieve%20goals%20-%20Extended%20article/2nd%20phase/Table%20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Hoja1!$W$3</c:f>
              <c:strCache>
                <c:ptCount val="1"/>
                <c:pt idx="0">
                  <c:v>2015</c:v>
                </c:pt>
              </c:strCache>
            </c:strRef>
          </c:tx>
          <c:spPr>
            <a:solidFill>
              <a:schemeClr val="accent1"/>
            </a:solidFill>
            <a:ln>
              <a:noFill/>
            </a:ln>
            <a:effectLst/>
          </c:spPr>
          <c:invertIfNegative val="0"/>
          <c:cat>
            <c:strRef>
              <c:f>Hoja1!$V$4:$V$8</c:f>
              <c:strCache>
                <c:ptCount val="5"/>
                <c:pt idx="0">
                  <c:v>The Americas</c:v>
                </c:pt>
                <c:pt idx="1">
                  <c:v>Caribbean</c:v>
                </c:pt>
                <c:pt idx="2">
                  <c:v>Central America</c:v>
                </c:pt>
                <c:pt idx="3">
                  <c:v>North America</c:v>
                </c:pt>
                <c:pt idx="4">
                  <c:v>South America</c:v>
                </c:pt>
              </c:strCache>
            </c:strRef>
          </c:cat>
          <c:val>
            <c:numRef>
              <c:f>Hoja1!$W$4:$W$8</c:f>
              <c:numCache>
                <c:formatCode>0.0</c:formatCode>
                <c:ptCount val="5"/>
                <c:pt idx="0">
                  <c:v>40.696369905245803</c:v>
                </c:pt>
                <c:pt idx="1">
                  <c:v>121.9427543716826</c:v>
                </c:pt>
                <c:pt idx="2">
                  <c:v>38.772913646235061</c:v>
                </c:pt>
                <c:pt idx="3">
                  <c:v>32.335090772295928</c:v>
                </c:pt>
                <c:pt idx="4">
                  <c:v>46.132377238836199</c:v>
                </c:pt>
              </c:numCache>
            </c:numRef>
          </c:val>
          <c:extLst>
            <c:ext xmlns:c16="http://schemas.microsoft.com/office/drawing/2014/chart" uri="{C3380CC4-5D6E-409C-BE32-E72D297353CC}">
              <c16:uniqueId val="{00000000-417E-460D-8074-3D807FB165A9}"/>
            </c:ext>
          </c:extLst>
        </c:ser>
        <c:ser>
          <c:idx val="1"/>
          <c:order val="1"/>
          <c:tx>
            <c:strRef>
              <c:f>Hoja1!$X$3</c:f>
              <c:strCache>
                <c:ptCount val="1"/>
                <c:pt idx="0">
                  <c:v>2019</c:v>
                </c:pt>
              </c:strCache>
            </c:strRef>
          </c:tx>
          <c:spPr>
            <a:solidFill>
              <a:schemeClr val="accent2"/>
            </a:solidFill>
            <a:ln>
              <a:noFill/>
            </a:ln>
            <a:effectLst/>
          </c:spPr>
          <c:invertIfNegative val="0"/>
          <c:cat>
            <c:strRef>
              <c:f>Hoja1!$V$4:$V$8</c:f>
              <c:strCache>
                <c:ptCount val="5"/>
                <c:pt idx="0">
                  <c:v>The Americas</c:v>
                </c:pt>
                <c:pt idx="1">
                  <c:v>Caribbean</c:v>
                </c:pt>
                <c:pt idx="2">
                  <c:v>Central America</c:v>
                </c:pt>
                <c:pt idx="3">
                  <c:v>North America</c:v>
                </c:pt>
                <c:pt idx="4">
                  <c:v>South America</c:v>
                </c:pt>
              </c:strCache>
            </c:strRef>
          </c:cat>
          <c:val>
            <c:numRef>
              <c:f>Hoja1!$X$4:$X$8</c:f>
              <c:numCache>
                <c:formatCode>0.0</c:formatCode>
                <c:ptCount val="5"/>
                <c:pt idx="0">
                  <c:v>41.927967948068051</c:v>
                </c:pt>
                <c:pt idx="1">
                  <c:v>97.736454852592558</c:v>
                </c:pt>
                <c:pt idx="2">
                  <c:v>43.984489044626919</c:v>
                </c:pt>
                <c:pt idx="3">
                  <c:v>30.282273923062171</c:v>
                </c:pt>
                <c:pt idx="4">
                  <c:v>49.923938709503808</c:v>
                </c:pt>
              </c:numCache>
            </c:numRef>
          </c:val>
          <c:extLst>
            <c:ext xmlns:c16="http://schemas.microsoft.com/office/drawing/2014/chart" uri="{C3380CC4-5D6E-409C-BE32-E72D297353CC}">
              <c16:uniqueId val="{00000001-417E-460D-8074-3D807FB165A9}"/>
            </c:ext>
          </c:extLst>
        </c:ser>
        <c:ser>
          <c:idx val="2"/>
          <c:order val="2"/>
          <c:tx>
            <c:strRef>
              <c:f>Hoja1!$Y$3</c:f>
              <c:strCache>
                <c:ptCount val="1"/>
                <c:pt idx="0">
                  <c:v>2024</c:v>
                </c:pt>
              </c:strCache>
            </c:strRef>
          </c:tx>
          <c:spPr>
            <a:solidFill>
              <a:schemeClr val="accent3"/>
            </a:solidFill>
            <a:ln>
              <a:noFill/>
            </a:ln>
            <a:effectLst/>
          </c:spPr>
          <c:invertIfNegative val="0"/>
          <c:cat>
            <c:strRef>
              <c:f>Hoja1!$V$4:$V$8</c:f>
              <c:strCache>
                <c:ptCount val="5"/>
                <c:pt idx="0">
                  <c:v>The Americas</c:v>
                </c:pt>
                <c:pt idx="1">
                  <c:v>Caribbean</c:v>
                </c:pt>
                <c:pt idx="2">
                  <c:v>Central America</c:v>
                </c:pt>
                <c:pt idx="3">
                  <c:v>North America</c:v>
                </c:pt>
                <c:pt idx="4">
                  <c:v>South America</c:v>
                </c:pt>
              </c:strCache>
            </c:strRef>
          </c:cat>
          <c:val>
            <c:numRef>
              <c:f>Hoja1!$Y$4:$Y$8</c:f>
              <c:numCache>
                <c:formatCode>0.0</c:formatCode>
                <c:ptCount val="5"/>
                <c:pt idx="0">
                  <c:v>45.706451912325271</c:v>
                </c:pt>
                <c:pt idx="1">
                  <c:v>71.868450151453828</c:v>
                </c:pt>
                <c:pt idx="2">
                  <c:v>52.04904876963932</c:v>
                </c:pt>
                <c:pt idx="3">
                  <c:v>33.296104752602943</c:v>
                </c:pt>
                <c:pt idx="4">
                  <c:v>57.060058039745613</c:v>
                </c:pt>
              </c:numCache>
            </c:numRef>
          </c:val>
          <c:extLst>
            <c:ext xmlns:c16="http://schemas.microsoft.com/office/drawing/2014/chart" uri="{C3380CC4-5D6E-409C-BE32-E72D297353CC}">
              <c16:uniqueId val="{00000002-417E-460D-8074-3D807FB165A9}"/>
            </c:ext>
          </c:extLst>
        </c:ser>
        <c:dLbls>
          <c:showLegendKey val="0"/>
          <c:showVal val="0"/>
          <c:showCatName val="0"/>
          <c:showSerName val="0"/>
          <c:showPercent val="0"/>
          <c:showBubbleSize val="0"/>
        </c:dLbls>
        <c:gapWidth val="219"/>
        <c:overlap val="-27"/>
        <c:axId val="-2146995520"/>
        <c:axId val="-2146989984"/>
      </c:barChart>
      <c:catAx>
        <c:axId val="-21469955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46989984"/>
        <c:crosses val="autoZero"/>
        <c:auto val="1"/>
        <c:lblAlgn val="ctr"/>
        <c:lblOffset val="100"/>
        <c:noMultiLvlLbl val="0"/>
      </c:catAx>
      <c:valAx>
        <c:axId val="-2146989984"/>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46995520"/>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endParaRPr lang="en-US"/>
          </a:p>
        </c:txPr>
      </c:dTable>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6EBF85-0F95-4F40-85C9-D6B145CD9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81</Words>
  <Characters>46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Ángel Sebastián Rodríguez</dc:creator>
  <cp:keywords/>
  <dc:description/>
  <cp:lastModifiedBy>Tom Flint</cp:lastModifiedBy>
  <cp:revision>4</cp:revision>
  <cp:lastPrinted>2026-03-13T13:28:00Z</cp:lastPrinted>
  <dcterms:created xsi:type="dcterms:W3CDTF">2026-05-20T10:49:00Z</dcterms:created>
  <dcterms:modified xsi:type="dcterms:W3CDTF">2026-05-20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d138d9-6be1-442a-ae1c-1d1139e7b091</vt:lpwstr>
  </property>
  <property fmtid="{D5CDD505-2E9C-101B-9397-08002B2CF9AE}" pid="3" name="ZOTERO_PREF_1">
    <vt:lpwstr>&lt;data data-version="3" zotero-version="9.0.3"&gt;&lt;session id="mPH2u4Fc"/&gt;&lt;style id="http://www.zotero.org/styles/apa" locale="es-ES" hasBibliography="1" bibliographyStyleHasBeenSet="1"/&gt;&lt;prefs&gt;&lt;pref name="fieldType" value="Field"/&gt;&lt;/prefs&gt;&lt;/data&gt;</vt:lpwstr>
  </property>
</Properties>
</file>